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5DC" w:rsidRPr="008575DC" w:rsidRDefault="008575DC" w:rsidP="008575D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575DC">
        <w:rPr>
          <w:rFonts w:ascii="Times New Roman" w:hAnsi="Times New Roman" w:cs="Times New Roman"/>
          <w:b/>
          <w:sz w:val="24"/>
          <w:szCs w:val="24"/>
        </w:rPr>
        <w:t>Table S3:</w:t>
      </w:r>
      <w:r w:rsidRPr="008575DC">
        <w:rPr>
          <w:rFonts w:ascii="Times New Roman" w:hAnsi="Times New Roman" w:cs="Times New Roman"/>
          <w:sz w:val="24"/>
          <w:szCs w:val="24"/>
        </w:rPr>
        <w:t xml:space="preserve"> Raw data and analysis of fatty acid analysis. </w:t>
      </w:r>
      <w:r w:rsidRPr="008575DC">
        <w:rPr>
          <w:rFonts w:ascii="Times New Roman" w:eastAsia="Calibri" w:hAnsi="Times New Roman" w:cs="Times New Roman"/>
          <w:i/>
          <w:sz w:val="24"/>
          <w:szCs w:val="24"/>
        </w:rPr>
        <w:t>B. subtilis</w:t>
      </w:r>
      <w:r w:rsidRPr="008575DC">
        <w:rPr>
          <w:rFonts w:ascii="Times New Roman" w:eastAsia="Calibri" w:hAnsi="Times New Roman" w:cs="Times New Roman"/>
          <w:sz w:val="24"/>
          <w:szCs w:val="24"/>
        </w:rPr>
        <w:t xml:space="preserve"> 168 was grown until an OD</w:t>
      </w:r>
      <w:r w:rsidRPr="008575DC">
        <w:rPr>
          <w:rFonts w:ascii="Times New Roman" w:eastAsia="Calibri" w:hAnsi="Times New Roman" w:cs="Times New Roman"/>
          <w:sz w:val="24"/>
          <w:szCs w:val="24"/>
          <w:vertAlign w:val="subscript"/>
        </w:rPr>
        <w:t>600</w:t>
      </w:r>
      <w:r w:rsidRPr="008575DC">
        <w:rPr>
          <w:rFonts w:ascii="Times New Roman" w:eastAsia="Calibri" w:hAnsi="Times New Roman" w:cs="Times New Roman"/>
          <w:sz w:val="24"/>
          <w:szCs w:val="24"/>
        </w:rPr>
        <w:t xml:space="preserve"> of 0.3 and treated with 0.25 µg/ml rhodomyrtone (0.5x MIC).  Cells were harvested after reaching an OD</w:t>
      </w:r>
      <w:r w:rsidRPr="008575DC">
        <w:rPr>
          <w:rFonts w:ascii="Times New Roman" w:eastAsia="Calibri" w:hAnsi="Times New Roman" w:cs="Times New Roman"/>
          <w:sz w:val="24"/>
          <w:szCs w:val="24"/>
          <w:vertAlign w:val="subscript"/>
        </w:rPr>
        <w:t>600</w:t>
      </w:r>
      <w:r w:rsidRPr="008575DC">
        <w:rPr>
          <w:rFonts w:ascii="Times New Roman" w:eastAsia="Calibri" w:hAnsi="Times New Roman" w:cs="Times New Roman"/>
          <w:sz w:val="24"/>
          <w:szCs w:val="24"/>
        </w:rPr>
        <w:t xml:space="preserve"> of 0.6. </w:t>
      </w:r>
      <w:proofErr w:type="gramStart"/>
      <w:r w:rsidRPr="008575DC">
        <w:rPr>
          <w:rFonts w:ascii="Times New Roman" w:eastAsia="Calibri" w:hAnsi="Times New Roman" w:cs="Times New Roman"/>
          <w:sz w:val="24"/>
          <w:szCs w:val="24"/>
        </w:rPr>
        <w:t>dev</w:t>
      </w:r>
      <w:proofErr w:type="gramEnd"/>
      <w:r w:rsidRPr="008575DC">
        <w:rPr>
          <w:rFonts w:ascii="Times New Roman" w:eastAsia="Calibri" w:hAnsi="Times New Roman" w:cs="Times New Roman"/>
          <w:sz w:val="24"/>
          <w:szCs w:val="24"/>
        </w:rPr>
        <w:t>: standard deviation.</w:t>
      </w:r>
    </w:p>
    <w:p w:rsidR="008575DC" w:rsidRPr="008575DC" w:rsidRDefault="008575DC" w:rsidP="008575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75DC" w:rsidRPr="008575DC" w:rsidRDefault="008575DC" w:rsidP="008575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3"/>
        <w:gridCol w:w="1259"/>
        <w:gridCol w:w="1046"/>
        <w:gridCol w:w="1197"/>
        <w:gridCol w:w="895"/>
        <w:gridCol w:w="895"/>
        <w:gridCol w:w="1433"/>
        <w:gridCol w:w="1433"/>
        <w:gridCol w:w="708"/>
        <w:gridCol w:w="708"/>
        <w:gridCol w:w="1022"/>
        <w:gridCol w:w="887"/>
      </w:tblGrid>
      <w:tr w:rsidR="008575DC" w:rsidRPr="008575DC" w:rsidTr="00720E1D">
        <w:trPr>
          <w:trHeight w:val="300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specie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branching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hain length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ion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ontrol 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ontrol 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hodomyrtone 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hodomyrtone 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atio 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atio 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atio mea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atio dev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1 me C12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0 me C12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2me C13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9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6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49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3me C14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8.2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22.9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5.4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7.5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2me C14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33.5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39.3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28.6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40.0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5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7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4 me C15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hor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3.3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4.1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3.1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7.8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9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690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3.98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4.1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3.9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7.8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8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6:1w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6:1w7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5 me C16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8.9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1.6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0.1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3.1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4 me C16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1.1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3.0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1.2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5.3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8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7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2.8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9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290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6 me C17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9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3.8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2.8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371</w:t>
            </w:r>
          </w:p>
        </w:tc>
      </w:tr>
      <w:tr w:rsidR="008575DC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79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59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8575DC" w:rsidRPr="008575DC" w:rsidTr="00356383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8:1w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un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30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5DC" w:rsidRPr="008575DC" w:rsidRDefault="008575D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356383" w:rsidRPr="008575DC" w:rsidTr="00356383">
        <w:trPr>
          <w:trHeight w:val="300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atty acid species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branching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hain length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saturation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ontrol 1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ontrol 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hodomyrtone 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hodomyrtone 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atio 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atio 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atio mea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ratio dev</w:t>
            </w:r>
          </w:p>
        </w:tc>
      </w:tr>
      <w:tr w:rsidR="00356383" w:rsidRPr="008575DC" w:rsidTr="00356383">
        <w:trPr>
          <w:trHeight w:val="300"/>
        </w:trPr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8:1w7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unsaturated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21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356383" w:rsidRPr="008575DC" w:rsidTr="00356383">
        <w:trPr>
          <w:trHeight w:val="300"/>
        </w:trPr>
        <w:tc>
          <w:tcPr>
            <w:tcW w:w="5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8:2w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unsatura</w:t>
            </w:r>
            <w:bookmarkStart w:id="0" w:name="_GoBack"/>
            <w:bookmarkEnd w:id="0"/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2.123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2.652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2.387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356383" w:rsidRPr="008575DC" w:rsidTr="00356383">
        <w:trPr>
          <w:trHeight w:val="300"/>
        </w:trPr>
        <w:tc>
          <w:tcPr>
            <w:tcW w:w="5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18:3w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un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1.42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356383" w:rsidRPr="008575DC" w:rsidTr="00356383">
        <w:trPr>
          <w:trHeight w:val="300"/>
        </w:trPr>
        <w:tc>
          <w:tcPr>
            <w:tcW w:w="5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20:3w6</w:t>
            </w:r>
          </w:p>
        </w:tc>
        <w:tc>
          <w:tcPr>
            <w:tcW w:w="48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unsaturated</w:t>
            </w:r>
          </w:p>
        </w:tc>
        <w:tc>
          <w:tcPr>
            <w:tcW w:w="34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2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356383" w:rsidRPr="008575DC" w:rsidTr="00720E1D">
        <w:trPr>
          <w:trHeight w:val="30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C22:5w3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non-branched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long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unsaturated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383" w:rsidRPr="008575DC" w:rsidRDefault="00356383" w:rsidP="003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5DC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</w:tr>
    </w:tbl>
    <w:p w:rsidR="008575DC" w:rsidRPr="00FB4E98" w:rsidRDefault="008575DC" w:rsidP="008575D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E54CB" w:rsidRDefault="00356383"/>
    <w:sectPr w:rsidR="002E54CB" w:rsidSect="008575D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5DC"/>
    <w:rsid w:val="00356383"/>
    <w:rsid w:val="00720E1D"/>
    <w:rsid w:val="008575DC"/>
    <w:rsid w:val="00996F2F"/>
    <w:rsid w:val="00A3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F0EE5D-7427-4FC1-B39E-6F5F0D777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5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</dc:creator>
  <cp:keywords/>
  <dc:description/>
  <cp:lastModifiedBy>Mika</cp:lastModifiedBy>
  <cp:revision>2</cp:revision>
  <dcterms:created xsi:type="dcterms:W3CDTF">2018-01-26T09:28:00Z</dcterms:created>
  <dcterms:modified xsi:type="dcterms:W3CDTF">2018-01-26T09:28:00Z</dcterms:modified>
</cp:coreProperties>
</file>